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22D" w:rsidRDefault="0045622D" w:rsidP="004562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2: Table S2: Individual nematode counts at necropsy (N = 18)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1050"/>
        <w:gridCol w:w="1017"/>
        <w:gridCol w:w="1583"/>
        <w:gridCol w:w="1335"/>
        <w:gridCol w:w="1639"/>
        <w:gridCol w:w="1055"/>
      </w:tblGrid>
      <w:tr w:rsidR="0045622D" w:rsidTr="00C5331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5C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at</w:t>
            </w:r>
            <w:proofErr w:type="spellEnd"/>
            <w:r w:rsidRPr="00355C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C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189">
              <w:rPr>
                <w:rFonts w:ascii="Calibri-BoldItalic" w:hAnsi="Calibri-BoldItalic" w:cs="Calibri-BoldItalic"/>
                <w:b/>
                <w:bCs/>
                <w:i/>
                <w:iCs/>
              </w:rPr>
              <w:t xml:space="preserve">T. </w:t>
            </w:r>
            <w:proofErr w:type="spellStart"/>
            <w:r w:rsidRPr="00C91189">
              <w:rPr>
                <w:rFonts w:ascii="Calibri-BoldItalic" w:hAnsi="Calibri-BoldItalic" w:cs="Calibri-BoldItalic"/>
                <w:b/>
                <w:bCs/>
                <w:i/>
                <w:iCs/>
              </w:rPr>
              <w:t>circumcinc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189">
              <w:rPr>
                <w:rFonts w:ascii="Calibri-BoldItalic" w:hAnsi="Calibri-BoldItalic" w:cs="Calibri-BoldItalic"/>
                <w:b/>
                <w:bCs/>
                <w:i/>
                <w:iCs/>
              </w:rPr>
              <w:t xml:space="preserve">H. </w:t>
            </w:r>
            <w:proofErr w:type="spellStart"/>
            <w:r w:rsidRPr="00C91189">
              <w:rPr>
                <w:rFonts w:ascii="Calibri-BoldItalic" w:hAnsi="Calibri-BoldItalic" w:cs="Calibri-BoldItalic"/>
                <w:b/>
                <w:bCs/>
                <w:i/>
                <w:iCs/>
              </w:rPr>
              <w:t>contor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22D" w:rsidRPr="00686BBC" w:rsidRDefault="0045622D" w:rsidP="00C533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189">
              <w:rPr>
                <w:rFonts w:ascii="Calibri-BoldItalic" w:hAnsi="Calibri-BoldItalic" w:cs="Calibri-BoldItalic"/>
                <w:b/>
                <w:bCs/>
                <w:i/>
                <w:iCs/>
              </w:rPr>
              <w:t xml:space="preserve">T. </w:t>
            </w:r>
            <w:proofErr w:type="spellStart"/>
            <w:r w:rsidRPr="00C91189">
              <w:rPr>
                <w:rFonts w:ascii="Calibri-BoldItalic" w:hAnsi="Calibri-BoldItalic" w:cs="Calibri-BoldItalic"/>
                <w:b/>
                <w:bCs/>
                <w:i/>
                <w:iCs/>
              </w:rPr>
              <w:t>colubriform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22D" w:rsidRPr="00686BBC" w:rsidRDefault="0045622D" w:rsidP="00C533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189">
              <w:rPr>
                <w:rFonts w:ascii="Calibri-BoldItalic" w:hAnsi="Calibri-BoldItalic" w:cs="Calibri-BoldItalic"/>
                <w:b/>
                <w:bCs/>
                <w:i/>
                <w:iCs/>
              </w:rPr>
              <w:t xml:space="preserve"> D. </w:t>
            </w:r>
            <w:proofErr w:type="spellStart"/>
            <w:r w:rsidRPr="00C91189">
              <w:rPr>
                <w:rFonts w:ascii="Calibri-BoldItalic" w:hAnsi="Calibri-BoldItalic" w:cs="Calibri-BoldItalic"/>
                <w:b/>
                <w:bCs/>
                <w:i/>
                <w:iCs/>
              </w:rPr>
              <w:t>filaria</w:t>
            </w:r>
            <w:proofErr w:type="spellEnd"/>
          </w:p>
        </w:tc>
      </w:tr>
      <w:tr w:rsidR="0045622D" w:rsidTr="00C5331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622D" w:rsidRPr="00355CAE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622D" w:rsidTr="00C5331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22D" w:rsidRDefault="0045622D" w:rsidP="00C533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:rsidR="0045622D" w:rsidRPr="00355CAE" w:rsidRDefault="0045622D" w:rsidP="004562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5CAE">
        <w:rPr>
          <w:rFonts w:ascii="Times New Roman" w:hAnsi="Times New Roman" w:cs="Times New Roman"/>
          <w:sz w:val="24"/>
          <w:szCs w:val="24"/>
        </w:rPr>
        <w:t>* Group 1 = Treated; Group 2 = Control</w:t>
      </w:r>
    </w:p>
    <w:p w:rsidR="0045622D" w:rsidRDefault="0045622D" w:rsidP="004562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5622D" w:rsidRPr="00973DD2" w:rsidRDefault="0045622D" w:rsidP="004562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80073F" w:rsidRDefault="0080073F"/>
    <w:sectPr w:rsidR="0080073F" w:rsidSect="0045622D"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22D"/>
    <w:rsid w:val="0022037D"/>
    <w:rsid w:val="002C66C5"/>
    <w:rsid w:val="003768B9"/>
    <w:rsid w:val="0045622D"/>
    <w:rsid w:val="004F1D1D"/>
    <w:rsid w:val="00612B3C"/>
    <w:rsid w:val="006D09D0"/>
    <w:rsid w:val="0076762A"/>
    <w:rsid w:val="007F3A9F"/>
    <w:rsid w:val="0080073F"/>
    <w:rsid w:val="00833CFA"/>
    <w:rsid w:val="00853D14"/>
    <w:rsid w:val="008752ED"/>
    <w:rsid w:val="008D1B41"/>
    <w:rsid w:val="0095080E"/>
    <w:rsid w:val="00A03E55"/>
    <w:rsid w:val="00B25EE8"/>
    <w:rsid w:val="00BD624C"/>
    <w:rsid w:val="00CC37FE"/>
    <w:rsid w:val="00CC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F1B87-32BB-48E1-AED4-37E4F71FA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22D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56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4-04-25T06:11:00Z</dcterms:created>
  <dcterms:modified xsi:type="dcterms:W3CDTF">2024-04-25T06:11:00Z</dcterms:modified>
</cp:coreProperties>
</file>